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299" w:rsidRDefault="00F95299" w:rsidP="003F56A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95299" w:rsidRDefault="00F95299" w:rsidP="003F56A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106" w:type="dxa"/>
        <w:tblLook w:val="01E0"/>
      </w:tblPr>
      <w:tblGrid>
        <w:gridCol w:w="1212"/>
        <w:gridCol w:w="1314"/>
        <w:gridCol w:w="3194"/>
        <w:gridCol w:w="3016"/>
      </w:tblGrid>
      <w:tr w:rsidR="00F95299" w:rsidRPr="00ED73E8">
        <w:tc>
          <w:tcPr>
            <w:tcW w:w="0" w:type="auto"/>
            <w:gridSpan w:val="4"/>
          </w:tcPr>
          <w:p w:rsidR="00F95299" w:rsidRPr="00AD1A6B" w:rsidRDefault="00F95299" w:rsidP="007E2264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A6B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US" w:eastAsia="ja-JP"/>
              </w:rPr>
              <w:t xml:space="preserve">Table </w:t>
            </w:r>
            <w: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US" w:eastAsia="ja-JP"/>
              </w:rPr>
              <w:t>S</w:t>
            </w:r>
            <w:r w:rsidRPr="00AD1A6B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US" w:eastAsia="ja-JP"/>
              </w:rPr>
              <w:t>1</w:t>
            </w:r>
          </w:p>
        </w:tc>
      </w:tr>
      <w:tr w:rsidR="00F95299" w:rsidRPr="004C5C04">
        <w:tc>
          <w:tcPr>
            <w:tcW w:w="0" w:type="auto"/>
          </w:tcPr>
          <w:p w:rsidR="00F95299" w:rsidRPr="007E2264" w:rsidRDefault="00F95299" w:rsidP="00ED73E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E226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eastAsia="ja-JP"/>
              </w:rPr>
              <w:t>Gene</w:t>
            </w:r>
            <w: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0" w:type="auto"/>
          </w:tcPr>
          <w:p w:rsidR="00F95299" w:rsidRPr="007E2264" w:rsidRDefault="00F95299" w:rsidP="00ED73E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E226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eastAsia="ja-JP"/>
              </w:rPr>
              <w:t>Access number</w:t>
            </w:r>
            <w: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0" w:type="auto"/>
          </w:tcPr>
          <w:p w:rsidR="00F95299" w:rsidRPr="007E2264" w:rsidRDefault="00F95299" w:rsidP="00ED73E8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E226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eastAsia="ja-JP"/>
              </w:rPr>
              <w:t>Forward primer</w:t>
            </w:r>
            <w: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eastAsia="ja-JP"/>
              </w:rPr>
              <w:t>s</w:t>
            </w:r>
            <w:r w:rsidRPr="007E226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eastAsia="ja-JP"/>
              </w:rPr>
              <w:t xml:space="preserve"> (5’–3’)</w:t>
            </w:r>
          </w:p>
        </w:tc>
        <w:tc>
          <w:tcPr>
            <w:tcW w:w="0" w:type="auto"/>
          </w:tcPr>
          <w:p w:rsidR="00F95299" w:rsidRPr="007E2264" w:rsidRDefault="00F95299" w:rsidP="00ED73E8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E226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eastAsia="ja-JP"/>
              </w:rPr>
              <w:t>Reverse primer</w:t>
            </w:r>
            <w: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eastAsia="ja-JP"/>
              </w:rPr>
              <w:t>s</w:t>
            </w:r>
            <w:r w:rsidRPr="007E226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eastAsia="ja-JP"/>
              </w:rPr>
              <w:t xml:space="preserve"> (5’–3’)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PRT</w:t>
            </w:r>
          </w:p>
        </w:tc>
        <w:tc>
          <w:tcPr>
            <w:tcW w:w="454" w:type="dxa"/>
            <w:vAlign w:val="center"/>
          </w:tcPr>
          <w:p w:rsidR="00F95299" w:rsidRPr="00791C5C" w:rsidRDefault="00F95299" w:rsidP="00ED73E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791C5C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NM_000194.2</w:t>
            </w:r>
          </w:p>
        </w:tc>
        <w:tc>
          <w:tcPr>
            <w:tcW w:w="454" w:type="dxa"/>
            <w:vAlign w:val="center"/>
          </w:tcPr>
          <w:p w:rsidR="00F95299" w:rsidRPr="009602EF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TAATTGGTGGAGATGATCTCTCAAC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TGCCTGACCAAGGAAAAGC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YC</w:t>
            </w:r>
          </w:p>
        </w:tc>
        <w:tc>
          <w:tcPr>
            <w:tcW w:w="454" w:type="dxa"/>
            <w:vAlign w:val="center"/>
          </w:tcPr>
          <w:p w:rsidR="00F95299" w:rsidRPr="00FC5801" w:rsidRDefault="00F95299" w:rsidP="00ED73E8">
            <w:pPr>
              <w:spacing w:after="0" w:line="240" w:lineRule="auto"/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</w:pPr>
            <w:r w:rsidRPr="00FC5801">
              <w:rPr>
                <w:rFonts w:ascii="Times New Roman" w:eastAsia="MS Mincho" w:hAnsi="Times New Roman" w:cs="Times New Roman"/>
                <w:sz w:val="16"/>
                <w:szCs w:val="16"/>
                <w:lang w:eastAsia="ja-JP"/>
              </w:rPr>
              <w:t>NM_002467.4</w:t>
            </w:r>
          </w:p>
        </w:tc>
        <w:tc>
          <w:tcPr>
            <w:tcW w:w="454" w:type="dxa"/>
            <w:vAlign w:val="center"/>
          </w:tcPr>
          <w:p w:rsidR="00F95299" w:rsidRPr="00001A55" w:rsidRDefault="00F95299" w:rsidP="00ED73E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1A55">
              <w:rPr>
                <w:rFonts w:ascii="Times New Roman" w:hAnsi="Times New Roman" w:cs="Times New Roman"/>
                <w:sz w:val="16"/>
                <w:szCs w:val="16"/>
              </w:rPr>
              <w:t>ACTCTGAGGAGGAACAAGAA</w:t>
            </w:r>
          </w:p>
        </w:tc>
        <w:tc>
          <w:tcPr>
            <w:tcW w:w="454" w:type="dxa"/>
            <w:vAlign w:val="center"/>
          </w:tcPr>
          <w:p w:rsidR="00F95299" w:rsidRPr="00001A55" w:rsidRDefault="00F95299" w:rsidP="00ED73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1A55">
              <w:rPr>
                <w:rFonts w:ascii="Times New Roman" w:hAnsi="Times New Roman" w:cs="Times New Roman"/>
                <w:sz w:val="16"/>
                <w:szCs w:val="16"/>
              </w:rPr>
              <w:t>TGGAGACGTGGCACCTCTT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ML1/</w:t>
            </w: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UNX1</w:t>
            </w:r>
          </w:p>
        </w:tc>
        <w:tc>
          <w:tcPr>
            <w:tcW w:w="454" w:type="dxa"/>
            <w:vAlign w:val="center"/>
          </w:tcPr>
          <w:p w:rsidR="00F95299" w:rsidRPr="00FC5801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02EF">
              <w:rPr>
                <w:rFonts w:ascii="Times New Roman" w:hAnsi="Times New Roman" w:cs="Times New Roman"/>
                <w:sz w:val="16"/>
                <w:szCs w:val="16"/>
              </w:rPr>
              <w:t>NM_1122607.1</w:t>
            </w:r>
          </w:p>
        </w:tc>
        <w:tc>
          <w:tcPr>
            <w:tcW w:w="454" w:type="dxa"/>
            <w:vAlign w:val="center"/>
          </w:tcPr>
          <w:p w:rsidR="00F95299" w:rsidRPr="009602EF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9602EF">
              <w:rPr>
                <w:rFonts w:ascii="Times New Roman" w:hAnsi="Times New Roman" w:cs="Times New Roman"/>
                <w:caps/>
                <w:sz w:val="16"/>
                <w:szCs w:val="16"/>
              </w:rPr>
              <w:t>tcggctgagctgagaaatg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gtgatggtcagagtgaagctttt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D1A6B">
              <w:rPr>
                <w:rStyle w:val="typo"/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ATA2</w:t>
            </w:r>
          </w:p>
        </w:tc>
        <w:tc>
          <w:tcPr>
            <w:tcW w:w="454" w:type="dxa"/>
            <w:vAlign w:val="center"/>
          </w:tcPr>
          <w:p w:rsidR="00F95299" w:rsidRPr="009602EF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EF">
              <w:rPr>
                <w:rStyle w:val="apple-style-span"/>
                <w:rFonts w:ascii="Arial" w:hAnsi="Arial" w:cs="Arial"/>
                <w:sz w:val="16"/>
                <w:szCs w:val="16"/>
              </w:rPr>
              <w:t>NM_032638.4</w:t>
            </w:r>
          </w:p>
        </w:tc>
        <w:tc>
          <w:tcPr>
            <w:tcW w:w="454" w:type="dxa"/>
            <w:vAlign w:val="center"/>
          </w:tcPr>
          <w:p w:rsidR="00F95299" w:rsidRPr="009602EF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EF">
              <w:rPr>
                <w:rStyle w:val="typo"/>
                <w:rFonts w:ascii="Times New Roman" w:hAnsi="Times New Roman" w:cs="Times New Roman"/>
                <w:sz w:val="16"/>
                <w:szCs w:val="16"/>
              </w:rPr>
              <w:t>AAGGCTCGTTCCTGTTCAGA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Style w:val="typo"/>
                <w:rFonts w:ascii="Times New Roman" w:hAnsi="Times New Roman" w:cs="Times New Roman"/>
                <w:color w:val="000000"/>
                <w:sz w:val="16"/>
                <w:szCs w:val="16"/>
              </w:rPr>
              <w:t>GGCATTGCACAGGTAGTGG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CL/TA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454" w:type="dxa"/>
            <w:vAlign w:val="center"/>
          </w:tcPr>
          <w:p w:rsidR="00F95299" w:rsidRPr="009602EF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EF">
              <w:rPr>
                <w:rStyle w:val="apple-style-span"/>
                <w:rFonts w:ascii="Arial" w:hAnsi="Arial" w:cs="Arial"/>
                <w:sz w:val="16"/>
                <w:szCs w:val="16"/>
              </w:rPr>
              <w:t>NM_1048166.1</w:t>
            </w:r>
          </w:p>
        </w:tc>
        <w:tc>
          <w:tcPr>
            <w:tcW w:w="454" w:type="dxa"/>
            <w:vAlign w:val="center"/>
          </w:tcPr>
          <w:p w:rsidR="00F95299" w:rsidRPr="009602EF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EF">
              <w:rPr>
                <w:rFonts w:ascii="Times New Roman" w:hAnsi="Times New Roman" w:cs="Times New Roman"/>
                <w:sz w:val="16"/>
                <w:szCs w:val="16"/>
              </w:rPr>
              <w:t>AACGCCAACTGGAGATTTCA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TCGACCAGGATCAAAGC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454" w:type="dxa"/>
            <w:vAlign w:val="center"/>
          </w:tcPr>
          <w:p w:rsidR="00F95299" w:rsidRPr="009602EF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EF">
              <w:rPr>
                <w:rFonts w:ascii="Times New Roman" w:hAnsi="Times New Roman" w:cs="Times New Roman"/>
                <w:sz w:val="16"/>
                <w:szCs w:val="16"/>
              </w:rPr>
              <w:t>NM_000059.3</w:t>
            </w:r>
          </w:p>
        </w:tc>
        <w:tc>
          <w:tcPr>
            <w:tcW w:w="454" w:type="dxa"/>
            <w:vAlign w:val="center"/>
          </w:tcPr>
          <w:p w:rsidR="00F95299" w:rsidRPr="009602EF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EF">
              <w:rPr>
                <w:rFonts w:ascii="Times New Roman" w:hAnsi="Times New Roman" w:cs="Times New Roman"/>
                <w:sz w:val="16"/>
                <w:szCs w:val="16"/>
              </w:rPr>
              <w:t>GCGCGGTTTTTGTCAGCTTA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CCTAAATCTGCTTTGTTGC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SP8</w:t>
            </w:r>
          </w:p>
        </w:tc>
        <w:tc>
          <w:tcPr>
            <w:tcW w:w="454" w:type="dxa"/>
            <w:vAlign w:val="center"/>
          </w:tcPr>
          <w:p w:rsidR="00F95299" w:rsidRPr="009602EF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EF">
              <w:rPr>
                <w:rFonts w:ascii="Times New Roman" w:hAnsi="Times New Roman" w:cs="Times New Roman"/>
                <w:sz w:val="16"/>
                <w:szCs w:val="16"/>
              </w:rPr>
              <w:t>NM_012115.2</w:t>
            </w:r>
          </w:p>
        </w:tc>
        <w:tc>
          <w:tcPr>
            <w:tcW w:w="454" w:type="dxa"/>
            <w:vAlign w:val="center"/>
          </w:tcPr>
          <w:p w:rsidR="00F95299" w:rsidRPr="009602EF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EF">
              <w:rPr>
                <w:rFonts w:ascii="Times New Roman" w:hAnsi="Times New Roman" w:cs="Times New Roman"/>
                <w:sz w:val="16"/>
                <w:szCs w:val="16"/>
              </w:rPr>
              <w:t>GAAATGAAAGCCCACCTCAA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sz w:val="16"/>
                <w:szCs w:val="16"/>
              </w:rPr>
              <w:t>GCTGAATTTGGTAAAAACACATCTT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4456.3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CTCCCCTACAGCAGAA</w:t>
            </w:r>
          </w:p>
        </w:tc>
        <w:tc>
          <w:tcPr>
            <w:tcW w:w="454" w:type="dxa"/>
            <w:vAlign w:val="center"/>
          </w:tcPr>
          <w:p w:rsidR="00F95299" w:rsidRPr="000029FD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2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CTCCCATATAAGGAATGTTATG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NL3</w:t>
            </w:r>
          </w:p>
        </w:tc>
        <w:tc>
          <w:tcPr>
            <w:tcW w:w="454" w:type="dxa"/>
            <w:vAlign w:val="center"/>
          </w:tcPr>
          <w:p w:rsidR="00F95299" w:rsidRPr="000029FD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29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14366.4</w:t>
            </w:r>
          </w:p>
        </w:tc>
        <w:tc>
          <w:tcPr>
            <w:tcW w:w="454" w:type="dxa"/>
            <w:vAlign w:val="bottom"/>
          </w:tcPr>
          <w:p w:rsidR="00F95299" w:rsidRPr="000029FD" w:rsidRDefault="00F95299" w:rsidP="00ED73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 w:rsidRPr="000029FD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CGAAGTCCAGCAAGTATTGAAG</w:t>
            </w:r>
          </w:p>
        </w:tc>
        <w:tc>
          <w:tcPr>
            <w:tcW w:w="454" w:type="dxa"/>
            <w:vAlign w:val="bottom"/>
          </w:tcPr>
          <w:p w:rsidR="00F95299" w:rsidRPr="000029FD" w:rsidRDefault="00F95299" w:rsidP="00ED73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FD">
              <w:rPr>
                <w:rFonts w:ascii="Times New Roman" w:hAnsi="Times New Roman" w:cs="Times New Roman"/>
                <w:sz w:val="16"/>
                <w:szCs w:val="16"/>
                <w:lang w:eastAsia="fr-FR"/>
              </w:rPr>
              <w:t>TTCCTGTAGCCTGGGACAGT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BP1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14366.4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ATACTCAGATGTATCCAGGGAAAG</w:t>
            </w:r>
          </w:p>
        </w:tc>
        <w:tc>
          <w:tcPr>
            <w:tcW w:w="454" w:type="dxa"/>
            <w:vAlign w:val="center"/>
          </w:tcPr>
          <w:p w:rsidR="00F95299" w:rsidRPr="007423C8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CACCTGTCACCAAGGAA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DAC2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1527.2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TCGTGTAATGACGGTATCA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TTCCAGCACCAATATCC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0597.2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GGCAAGCATCACCTT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GTTGGCAGGGAGTC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KZF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6060.2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CCGGGCACACTGTA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TCTGATCCTATCTTGCACA</w:t>
            </w:r>
          </w:p>
        </w:tc>
      </w:tr>
      <w:tr w:rsidR="00F95299" w:rsidRPr="004C5C04">
        <w:trPr>
          <w:trHeight w:val="510"/>
        </w:trPr>
        <w:tc>
          <w:tcPr>
            <w:tcW w:w="454" w:type="dxa"/>
            <w:vAlign w:val="center"/>
          </w:tcPr>
          <w:p w:rsidR="00F95299" w:rsidRPr="00AD1A6B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D1A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YPEL5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16061.1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TCTCCACTCGTTTCACAGG</w:t>
            </w:r>
          </w:p>
        </w:tc>
        <w:tc>
          <w:tcPr>
            <w:tcW w:w="454" w:type="dxa"/>
            <w:vAlign w:val="center"/>
          </w:tcPr>
          <w:p w:rsidR="00F95299" w:rsidRPr="007E2264" w:rsidRDefault="00F95299" w:rsidP="00ED73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2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TGTACTGCAGGTTAACTACC</w:t>
            </w:r>
          </w:p>
        </w:tc>
      </w:tr>
    </w:tbl>
    <w:p w:rsidR="00F95299" w:rsidRDefault="00F95299" w:rsidP="0032542A">
      <w:pPr>
        <w:spacing w:before="120" w:after="120" w:line="360" w:lineRule="auto"/>
        <w:rPr>
          <w:rFonts w:ascii="Times New Roman" w:hAnsi="Times New Roman" w:cs="Times New Roman"/>
          <w:b/>
          <w:bCs/>
          <w:color w:val="000000"/>
          <w:sz w:val="16"/>
          <w:szCs w:val="16"/>
          <w:lang w:val="en-US"/>
        </w:rPr>
      </w:pPr>
      <w:r w:rsidRPr="00D662AA">
        <w:rPr>
          <w:rStyle w:val="apple-style-span"/>
          <w:rFonts w:ascii="Arial" w:hAnsi="Arial" w:cs="Arial"/>
          <w:color w:val="575757"/>
          <w:sz w:val="18"/>
          <w:szCs w:val="18"/>
          <w:lang w:val="en-US"/>
        </w:rPr>
        <w:t xml:space="preserve"> </w:t>
      </w:r>
      <w:bookmarkStart w:id="0" w:name="_GoBack"/>
      <w:bookmarkEnd w:id="0"/>
    </w:p>
    <w:p w:rsidR="00F95299" w:rsidRPr="00D662AA" w:rsidRDefault="00F95299" w:rsidP="00503DF5">
      <w:pPr>
        <w:pStyle w:val="NormalWeb"/>
        <w:spacing w:line="360" w:lineRule="auto"/>
        <w:jc w:val="both"/>
        <w:outlineLvl w:val="0"/>
        <w:rPr>
          <w:lang w:val="en-US"/>
        </w:rPr>
      </w:pPr>
    </w:p>
    <w:sectPr w:rsidR="00F95299" w:rsidRPr="00D662AA" w:rsidSect="002171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0123B"/>
    <w:rsid w:val="00001A55"/>
    <w:rsid w:val="000029FD"/>
    <w:rsid w:val="00030AE9"/>
    <w:rsid w:val="000C3F71"/>
    <w:rsid w:val="000F4AEE"/>
    <w:rsid w:val="00123B73"/>
    <w:rsid w:val="0013402F"/>
    <w:rsid w:val="00142F5F"/>
    <w:rsid w:val="00153B8C"/>
    <w:rsid w:val="0016087C"/>
    <w:rsid w:val="00167979"/>
    <w:rsid w:val="001A190D"/>
    <w:rsid w:val="001A74C3"/>
    <w:rsid w:val="001E0311"/>
    <w:rsid w:val="001F1350"/>
    <w:rsid w:val="0021719A"/>
    <w:rsid w:val="002446C2"/>
    <w:rsid w:val="00285DF5"/>
    <w:rsid w:val="002D13B9"/>
    <w:rsid w:val="002D3A40"/>
    <w:rsid w:val="002D53A8"/>
    <w:rsid w:val="0032542A"/>
    <w:rsid w:val="00360273"/>
    <w:rsid w:val="003728CE"/>
    <w:rsid w:val="003D2FF0"/>
    <w:rsid w:val="003F56A4"/>
    <w:rsid w:val="0040589F"/>
    <w:rsid w:val="0042366F"/>
    <w:rsid w:val="00463D06"/>
    <w:rsid w:val="00491432"/>
    <w:rsid w:val="004C5C04"/>
    <w:rsid w:val="004D7854"/>
    <w:rsid w:val="004E16CD"/>
    <w:rsid w:val="004F4EFA"/>
    <w:rsid w:val="00503DF5"/>
    <w:rsid w:val="00522ECF"/>
    <w:rsid w:val="005469ED"/>
    <w:rsid w:val="00567732"/>
    <w:rsid w:val="0058295E"/>
    <w:rsid w:val="005B5B49"/>
    <w:rsid w:val="005C7BA7"/>
    <w:rsid w:val="006043C5"/>
    <w:rsid w:val="00696B7A"/>
    <w:rsid w:val="006E41ED"/>
    <w:rsid w:val="006E43B0"/>
    <w:rsid w:val="00703A92"/>
    <w:rsid w:val="007423C8"/>
    <w:rsid w:val="007443D3"/>
    <w:rsid w:val="00756894"/>
    <w:rsid w:val="00756CFD"/>
    <w:rsid w:val="00791C5C"/>
    <w:rsid w:val="007927C8"/>
    <w:rsid w:val="007E2264"/>
    <w:rsid w:val="00891273"/>
    <w:rsid w:val="0089733B"/>
    <w:rsid w:val="008A2996"/>
    <w:rsid w:val="00955C15"/>
    <w:rsid w:val="009602EF"/>
    <w:rsid w:val="009B46D3"/>
    <w:rsid w:val="009C151C"/>
    <w:rsid w:val="00A0123B"/>
    <w:rsid w:val="00A327A3"/>
    <w:rsid w:val="00A70CF3"/>
    <w:rsid w:val="00AD1A6B"/>
    <w:rsid w:val="00B52BF1"/>
    <w:rsid w:val="00B96237"/>
    <w:rsid w:val="00C15A69"/>
    <w:rsid w:val="00C4489A"/>
    <w:rsid w:val="00C96D51"/>
    <w:rsid w:val="00CA106B"/>
    <w:rsid w:val="00CA128E"/>
    <w:rsid w:val="00D2060B"/>
    <w:rsid w:val="00D23B1E"/>
    <w:rsid w:val="00D31473"/>
    <w:rsid w:val="00D662AA"/>
    <w:rsid w:val="00DE6118"/>
    <w:rsid w:val="00E10141"/>
    <w:rsid w:val="00E2650A"/>
    <w:rsid w:val="00E46FEC"/>
    <w:rsid w:val="00E52F29"/>
    <w:rsid w:val="00ED73E8"/>
    <w:rsid w:val="00F168C8"/>
    <w:rsid w:val="00F25488"/>
    <w:rsid w:val="00F33B75"/>
    <w:rsid w:val="00F45308"/>
    <w:rsid w:val="00F45A88"/>
    <w:rsid w:val="00F76818"/>
    <w:rsid w:val="00F80173"/>
    <w:rsid w:val="00F83D89"/>
    <w:rsid w:val="00F85124"/>
    <w:rsid w:val="00F95299"/>
    <w:rsid w:val="00FC5801"/>
    <w:rsid w:val="00FF4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19A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012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99"/>
    <w:qFormat/>
    <w:rsid w:val="00A0123B"/>
    <w:rPr>
      <w:b/>
      <w:bCs/>
    </w:rPr>
  </w:style>
  <w:style w:type="table" w:styleId="TableSimple1">
    <w:name w:val="Table Simple 1"/>
    <w:basedOn w:val="TableNormal"/>
    <w:uiPriority w:val="99"/>
    <w:rsid w:val="000F4AEE"/>
    <w:pPr>
      <w:spacing w:after="200" w:line="276" w:lineRule="auto"/>
    </w:pPr>
    <w:rPr>
      <w:rFonts w:eastAsia="Times New Roman" w:cs="Calibri"/>
      <w:sz w:val="20"/>
      <w:szCs w:val="20"/>
    </w:rPr>
    <w:tblPr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typo">
    <w:name w:val="typo"/>
    <w:uiPriority w:val="99"/>
    <w:rsid w:val="006043C5"/>
  </w:style>
  <w:style w:type="character" w:customStyle="1" w:styleId="apple-style-span">
    <w:name w:val="apple-style-span"/>
    <w:uiPriority w:val="99"/>
    <w:rsid w:val="00756CFD"/>
  </w:style>
  <w:style w:type="paragraph" w:styleId="BalloonText">
    <w:name w:val="Balloon Text"/>
    <w:basedOn w:val="Normal"/>
    <w:link w:val="BalloonTextChar"/>
    <w:uiPriority w:val="99"/>
    <w:semiHidden/>
    <w:rsid w:val="007E2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2264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377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7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7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77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79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779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779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3779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3779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77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7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77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79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77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779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3779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3779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77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7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77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79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779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779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3779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3779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779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7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7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77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79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779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779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3779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3779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</TotalTime>
  <Pages>1</Pages>
  <Words>150</Words>
  <Characters>8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NA extraction, Reverse Transcriptase and Real-time PCR </dc:title>
  <dc:subject/>
  <dc:creator>Rima</dc:creator>
  <cp:keywords/>
  <dc:description/>
  <cp:lastModifiedBy>Rima</cp:lastModifiedBy>
  <cp:revision>7</cp:revision>
  <dcterms:created xsi:type="dcterms:W3CDTF">2012-04-30T13:03:00Z</dcterms:created>
  <dcterms:modified xsi:type="dcterms:W3CDTF">2012-06-07T11:37:00Z</dcterms:modified>
</cp:coreProperties>
</file>